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E494F" w14:textId="19CE8AB5" w:rsidR="00A612CD" w:rsidRPr="00A612CD" w:rsidRDefault="00983C8F" w:rsidP="004A27B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AB57C0" w:rsidRPr="00A612CD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27CBED1B" w:rsidRPr="00A612C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B57C0" w:rsidRPr="00A612CD">
        <w:rPr>
          <w:rFonts w:ascii="Times New Roman" w:hAnsi="Times New Roman" w:cs="Times New Roman"/>
          <w:b/>
          <w:bCs/>
          <w:sz w:val="24"/>
          <w:szCs w:val="24"/>
        </w:rPr>
        <w:t>he number of included studies by countr</w:t>
      </w:r>
      <w:r w:rsidR="78C6434A" w:rsidRPr="00A612CD"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tbl>
      <w:tblPr>
        <w:tblW w:w="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200"/>
      </w:tblGrid>
      <w:tr w:rsidR="007D7FE7" w:rsidRPr="007D7FE7" w14:paraId="144E2E65" w14:textId="77777777" w:rsidTr="007D7FE7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18BC3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ountry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B93B4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No. of publication</w:t>
            </w:r>
          </w:p>
        </w:tc>
      </w:tr>
      <w:tr w:rsidR="007D7FE7" w:rsidRPr="007D7FE7" w14:paraId="12B9F6B8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68F8B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S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D797A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</w:t>
            </w:r>
          </w:p>
        </w:tc>
      </w:tr>
      <w:tr w:rsidR="007D7FE7" w:rsidRPr="007D7FE7" w14:paraId="049F0F9C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AA992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razi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7E668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</w:tr>
      <w:tr w:rsidR="007D7FE7" w:rsidRPr="007D7FE7" w14:paraId="777594CD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68665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ECFC6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</w:tr>
      <w:tr w:rsidR="007D7FE7" w:rsidRPr="007D7FE7" w14:paraId="7B221DEF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A6D50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al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0852E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7D7FE7" w:rsidRPr="007D7FE7" w14:paraId="2EBA220C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34D23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32689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7D7FE7" w:rsidRPr="007D7FE7" w14:paraId="6DA154F2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8FCC1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enezuel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53C27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7D7FE7" w:rsidRPr="007D7FE7" w14:paraId="09165245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4AB44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uth K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B4A83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7D7FE7" w:rsidRPr="007D7FE7" w14:paraId="3ADA5089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EC9E7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A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47C89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49FDB0F9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07D85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nd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C4AC7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1ACF408E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B23E4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ustral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C96BB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696C9163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C390B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5509FA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44855458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26D71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na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FD3FCC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36352CF2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188A3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aiw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3B8CC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7D7FE7" w:rsidRPr="007D7FE7" w14:paraId="73123918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A1AA7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ürkiy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D513B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03E1F553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546E1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ndones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CF4A3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119AAEA8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8D180B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udi Arab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01BE3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403F31D9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B18AD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p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EA725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5B4B91BC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6831F7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loven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1AC4B" w14:textId="77777777" w:rsidR="007D7FE7" w:rsidRPr="007D7FE7" w:rsidRDefault="007D7FE7" w:rsidP="00161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3154A775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2C6FD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itzerla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8D51E" w14:textId="77777777" w:rsidR="007D7FE7" w:rsidRPr="007D7FE7" w:rsidRDefault="007D7FE7" w:rsidP="007D7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4BFB12D1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8F8E4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aq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0FDF2" w14:textId="77777777" w:rsidR="007D7FE7" w:rsidRPr="007D7FE7" w:rsidRDefault="007D7FE7" w:rsidP="007D7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1F6C962B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0DB6F6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ee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0EFCD" w14:textId="77777777" w:rsidR="007D7FE7" w:rsidRPr="007D7FE7" w:rsidRDefault="007D7FE7" w:rsidP="007D7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38046442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9AB7E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therlan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4B946" w14:textId="77777777" w:rsidR="007D7FE7" w:rsidRPr="007D7FE7" w:rsidRDefault="007D7FE7" w:rsidP="007D7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7D7FE7" w:rsidRPr="007D7FE7" w14:paraId="738994AB" w14:textId="77777777" w:rsidTr="007D7FE7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709CD" w14:textId="77777777" w:rsidR="007D7FE7" w:rsidRPr="007D7FE7" w:rsidRDefault="007D7FE7" w:rsidP="00C46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rgenti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FBE70" w14:textId="77777777" w:rsidR="007D7FE7" w:rsidRPr="007D7FE7" w:rsidRDefault="007D7FE7" w:rsidP="007D7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D7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</w:tbl>
    <w:p w14:paraId="70119BA3" w14:textId="77777777" w:rsidR="006E2708" w:rsidRDefault="006E2708">
      <w:pPr>
        <w:rPr>
          <w:rFonts w:ascii="Times New Roman" w:hAnsi="Times New Roman" w:cs="Times New Roman"/>
        </w:rPr>
      </w:pPr>
    </w:p>
    <w:sectPr w:rsidR="006E2708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DE442" w14:textId="77777777" w:rsidR="00D84774" w:rsidRDefault="00D84774" w:rsidP="00C62321">
      <w:pPr>
        <w:spacing w:after="0" w:line="240" w:lineRule="auto"/>
      </w:pPr>
      <w:r>
        <w:separator/>
      </w:r>
    </w:p>
  </w:endnote>
  <w:endnote w:type="continuationSeparator" w:id="0">
    <w:p w14:paraId="1E7DF72E" w14:textId="77777777" w:rsidR="00D84774" w:rsidRDefault="00D84774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26B66" w14:textId="77777777" w:rsidR="00D84774" w:rsidRDefault="00D84774" w:rsidP="00C62321">
      <w:pPr>
        <w:spacing w:after="0" w:line="240" w:lineRule="auto"/>
      </w:pPr>
      <w:r>
        <w:separator/>
      </w:r>
    </w:p>
  </w:footnote>
  <w:footnote w:type="continuationSeparator" w:id="0">
    <w:p w14:paraId="7170311E" w14:textId="77777777" w:rsidR="00D84774" w:rsidRDefault="00D84774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0E1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84774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customXml/itemProps2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39:00Z</dcterms:created>
  <dcterms:modified xsi:type="dcterms:W3CDTF">2026-03-0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